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ITLE PAGE. </w:t>
      </w:r>
    </w:p>
    <w:p>
      <w:pPr>
        <w:pStyle w:val="Normal"/>
        <w:autoSpaceDE w:val="false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itle: </w:t>
      </w:r>
      <w:r>
        <w:rPr>
          <w:rFonts w:cs="Arial" w:ascii="Arial" w:hAnsi="Arial"/>
          <w:b/>
          <w:bCs/>
          <w:color w:val="333333"/>
          <w:sz w:val="20"/>
          <w:szCs w:val="20"/>
          <w:shd w:fill="FFFFFF" w:val="clear"/>
          <w:lang w:val="en-US"/>
        </w:rPr>
        <w:t>High prevalence of intrathecal IgA synthesis in multiple sclerosis patients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Úrsula Muñoz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Cristina Sebal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Esther Escudero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Maria Isabel García Sánchez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Elena Urcelay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Asier Jayo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Rafael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Arroyo MD PhD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s-ES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, Maria 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García-Martínez L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 Roberto Álvarez-Lafuente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 María C Sádaba, Ph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Facultad de Medicina, Instituto de Medicina Molecular Aplicada (IMMA), Universidad San Pablo-CEU, CEU Universities. Crta Boadilla del Monte Km 5,3. Madrid. Spain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UGC Neurología (Biobanco Hospitalario), Hospital Universitario Virgen Macarena, Red Española de Esclerosis Múltiple (REEM), Madrid, Spain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 xml:space="preserve">Instituto de Investigación Sanitaria San Carlos (IdISSC) / Hospital Clínico San Carlos, Madrid. Spain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Departamento de Neurología. Hospital Universitario Quironsalud Madrid. Spain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Grupo de Investigación de Factores ambientales en enfermedades degenerativas. Instituto de Investigación Sanitaria San Carlos (IdISSC) / Hospital Clínico San Carlos. Madrid.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Correspondence to: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ria Cruz Sadaba Argaiz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acultad de Medicina, Instituto de Medicina Molecular Aplicada (INMA), Universidad San Pablo-CEU, CEU Universities. Crta Boadilla del Monte Km 5,3. Madrid. Spain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mariacruz.sadabaargaiz@ceu.es</w:t>
        </w:r>
      </w:hyperlink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ephone: (+34) 914566300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oberto Álvarez Lafuente </w:t>
      </w:r>
    </w:p>
    <w:p>
      <w:pPr>
        <w:pStyle w:val="Normal"/>
        <w:autoSpaceDE w:val="false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0"/>
          <w:szCs w:val="20"/>
        </w:rPr>
        <w:t xml:space="preserve">Grupo de Investigación de Factores ambientales en enfermedades degenerativas. Instituto de Investigación Sanitaria San Carlos (IdISSC) / Hospital Clínico San Carlos. </w:t>
      </w:r>
      <w:r>
        <w:rPr>
          <w:rFonts w:cs="Times New Roman" w:ascii="Times New Roman" w:hAnsi="Times New Roman"/>
          <w:sz w:val="20"/>
          <w:szCs w:val="20"/>
          <w:lang w:val="en-US"/>
        </w:rPr>
        <w:t>Madrid. Spain.</w:t>
      </w:r>
    </w:p>
    <w:p>
      <w:pPr>
        <w:pStyle w:val="Normal"/>
        <w:autoSpaceDE w:val="false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lang w:val="en-US"/>
          </w:rPr>
          <w:t>ralvarezlafuente@yahoo.es</w:t>
        </w:r>
      </w:hyperlink>
    </w:p>
    <w:p>
      <w:pPr>
        <w:pStyle w:val="Normal"/>
        <w:autoSpaceDE w:val="false"/>
        <w:spacing w:lineRule="auto" w:line="480" w:before="0" w:after="0"/>
        <w:jc w:val="both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elephone: (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+34) 913303726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Keywords: multiple sclerosis, oligoclonal bands, isoelectrofocusing, intrathecal IgA synthesi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ISCLOSURE OF CONFLICTS OF INTERES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uthors have nothing to disclosure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EGEND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fig.2. Representative images of full immunoblots. A) Representative image of Pattern I and Pattern II.  B) Representative image of Pattern III. C) Representative image of pattern IV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-7239635</wp:posOffset>
                </wp:positionH>
                <wp:positionV relativeFrom="page">
                  <wp:posOffset>41275</wp:posOffset>
                </wp:positionV>
                <wp:extent cx="7240270" cy="2566035"/>
                <wp:effectExtent l="0" t="0" r="0" b="12065"/>
                <wp:wrapNone/>
                <wp:docPr id="1" name="Grupo 3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0320" cy="2566080"/>
                          <a:chOff x="0" y="0"/>
                          <a:chExt cx="7240320" cy="2566080"/>
                        </a:xfrm>
                      </wpg:grpSpPr>
                      <wpg:grpSp>
                        <wpg:cNvGrpSpPr/>
                        <wpg:grpSpPr>
                          <a:xfrm>
                            <a:off x="126360" y="95400"/>
                            <a:ext cx="7113960" cy="2470680"/>
                          </a:xfrm>
                        </wpg:grpSpPr>
                        <pic:pic xmlns:pic="http://schemas.openxmlformats.org/drawingml/2006/picture">
                          <pic:nvPicPr>
                            <pic:cNvPr id="0" name="Marcador de contenido 4" descr="Imagen en blanco y negro&#10;&#10;Descripción generada automáticamente con confianza media"/>
                            <pic:cNvPicPr/>
                          </pic:nvPicPr>
                          <pic:blipFill>
                            <a:blip r:embed="rId4"/>
                            <a:srcRect l="8303" t="0" r="666" b="0"/>
                            <a:stretch/>
                          </pic:blipFill>
                          <pic:spPr>
                            <a:xfrm>
                              <a:off x="0" y="336960"/>
                              <a:ext cx="7113960" cy="2133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6176520" y="440640"/>
                              <a:ext cx="714960" cy="20300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385680" y="0"/>
                              <a:ext cx="373320" cy="383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16"/>
                                  <w:rPr/>
                                </w:pPr>
                                <w:r>
                                  <w:rPr>
                                    <w:sz w:val="56"/>
                                    <w:b/>
                                    <w:position w:val="1"/>
                                    <w:kern w:val="2"/>
                                    <w:szCs w:val="56"/>
                                    <w:bCs/>
                                    <w:rFonts w:ascii="Arial Narrow" w:hAnsi="Arial Narrow" w:eastAsia="Calibri" w:cs="Arial Narrow"/>
                                    <w:color w:val="000000"/>
                                    <w:lang w:val="es-ES" w:bidi="ar-SA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tIns="36360" bIns="3636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03000" y="440640"/>
                              <a:ext cx="714960" cy="20300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74000" y="52560"/>
                              <a:ext cx="373320" cy="383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16"/>
                                  <w:rPr/>
                                </w:pPr>
                                <w:r>
                                  <w:rPr>
                                    <w:sz w:val="56"/>
                                    <w:b/>
                                    <w:position w:val="1"/>
                                    <w:kern w:val="2"/>
                                    <w:szCs w:val="56"/>
                                    <w:bCs/>
                                    <w:rFonts w:ascii="Arial Narrow" w:hAnsi="Arial Narrow" w:eastAsia="Calibri" w:cs="Arial Narrow"/>
                                    <w:color w:val="000000"/>
                                    <w:lang w:val="es-ES" w:bidi="ar-SA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wrap="square" tIns="36360" bIns="3636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73320" cy="38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16"/>
                                <w:rPr/>
                              </w:pPr>
                              <w:r>
                                <w:rPr>
                                  <w:sz w:val="56"/>
                                  <w:position w:val="1"/>
                                  <w:kern w:val="2"/>
                                  <w:szCs w:val="56"/>
                                  <w:rFonts w:ascii="Arial Narrow" w:hAnsi="Arial Narrow" w:eastAsia="Calibri" w:cs="Arial Narrow"/>
                                  <w:color w:val="000000"/>
                                  <w:lang w:val="es-E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tIns="36360" bIns="363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o 35" style="position:absolute;margin-left:-570.05pt;margin-top:3.25pt;width:570.1pt;height:202.1pt" coordorigin="-11401,65" coordsize="11402,4042">
                <v:group id="shape_0" alt="Grupo 16" style="position:absolute;left:-11202;top:215;width:11203;height:389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Marcador de contenido 4" stroked="f" o:allowincell="f" style="position:absolute;left:-11202;top:746;width:11202;height:3359;mso-wrap-style:none;v-text-anchor:middle;mso-position-horizontal-relative:margin;mso-position-vertical-relative:page" type="_x0000_t75">
                    <v:imagedata r:id="rId5" o:detectmouseclick="t"/>
                    <v:stroke color="#3465a4" joinstyle="round" endcap="flat"/>
                    <w10:wrap type="none"/>
                  </v:shape>
                  <v:rect id="shape_0" ID="Rectángulo 29" stroked="t" o:allowincell="f" style="position:absolute;left:-1475;top:909;width:1125;height:3196;mso-wrap-style:none;v-text-anchor:middle;mso-position-horizontal-relative:margin;mso-position-vertical-relative:page">
                    <v:fill o:detectmouseclick="t" on="false"/>
                    <v:stroke color="black" weight="25560" joinstyle="miter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146;top:215;width:587;height:603;mso-wrap-style:square;v-text-anchor:middle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16"/>
                            <w:rPr/>
                          </w:pPr>
                          <w:r>
                            <w:rPr>
                              <w:sz w:val="56"/>
                              <w:b/>
                              <w:position w:val="1"/>
                              <w:kern w:val="2"/>
                              <w:szCs w:val="56"/>
                              <w:bCs/>
                              <w:rFonts w:ascii="Arial Narrow" w:hAnsi="Arial Narrow" w:eastAsia="Calibri" w:cs="Arial Narrow"/>
                              <w:color w:val="000000"/>
                              <w:lang w:val="es-ES" w:bidi="ar-SA"/>
                            </w:rPr>
                            <w:t>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ID="Rectángulo 31" stroked="t" o:allowincell="f" style="position:absolute;left:-8835;top:909;width:1125;height:3196;mso-wrap-style:none;v-text-anchor:middle;mso-position-horizontal-relative:margin;mso-position-vertical-relative:page">
                    <v:fill o:detectmouseclick="t" on="false"/>
                    <v:stroke color="black" weight="25560" joinstyle="miter" endcap="flat"/>
                    <w10:wrap type="none"/>
                  </v:rect>
                  <v:shape id="shape_0" stroked="f" o:allowincell="f" style="position:absolute;left:-8566;top:298;width:587;height:603;mso-wrap-style:square;v-text-anchor:middle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16"/>
                            <w:rPr/>
                          </w:pPr>
                          <w:r>
                            <w:rPr>
                              <w:sz w:val="56"/>
                              <w:b/>
                              <w:position w:val="1"/>
                              <w:kern w:val="2"/>
                              <w:szCs w:val="56"/>
                              <w:bCs/>
                              <w:rFonts w:ascii="Arial Narrow" w:hAnsi="Arial Narrow" w:eastAsia="Calibri" w:cs="Arial Narrow"/>
                              <w:color w:val="000000"/>
                              <w:lang w:val="es-ES" w:bidi="ar-SA"/>
                            </w:rPr>
                            <w:t>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1401;top:65;width:587;height:603;mso-wrap-style:square;v-text-anchor:middle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16"/>
                          <w:rPr/>
                        </w:pPr>
                        <w:r>
                          <w:rPr>
                            <w:sz w:val="56"/>
                            <w:position w:val="1"/>
                            <w:kern w:val="2"/>
                            <w:szCs w:val="56"/>
                            <w:rFonts w:ascii="Arial Narrow" w:hAnsi="Arial Narrow" w:eastAsia="Calibri" w:cs="Arial Narrow"/>
                            <w:color w:val="000000"/>
                            <w:lang w:val="es-E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 Narrow" w:hAnsi="Arial Narrow" w:cs="Arial Narrow"/>
          <w:b/>
          <w:b/>
          <w:bCs/>
          <w:kern w:val="2"/>
          <w:position w:val="1"/>
          <w:sz w:val="56"/>
          <w:szCs w:val="5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588885</wp:posOffset>
                </wp:positionH>
                <wp:positionV relativeFrom="paragraph">
                  <wp:posOffset>706755</wp:posOffset>
                </wp:positionV>
                <wp:extent cx="885825" cy="2738755"/>
                <wp:effectExtent l="13335" t="13335" r="12065" b="12065"/>
                <wp:wrapNone/>
                <wp:docPr id="2" name="Rectángulo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960" cy="273888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ángulo 12" stroked="t" o:allowincell="f" style="position:absolute;margin-left:597.55pt;margin-top:55.65pt;width:69.7pt;height:215.6pt;mso-wrap-style:none;v-text-anchor:middle">
                <v:fill o:detectmouseclick="t" on="false"/>
                <v:stroke color="red" weight="255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ge">
                  <wp:posOffset>1327150</wp:posOffset>
                </wp:positionV>
                <wp:extent cx="7015480" cy="2633345"/>
                <wp:effectExtent l="0" t="0" r="0" b="12700"/>
                <wp:wrapNone/>
                <wp:docPr id="3" name="Grupo 3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5320" cy="2633400"/>
                          <a:chOff x="0" y="0"/>
                          <a:chExt cx="7015320" cy="2633400"/>
                        </a:xfrm>
                      </wpg:grpSpPr>
                      <wpg:grpSp>
                        <wpg:cNvGrpSpPr/>
                        <wpg:grpSpPr>
                          <a:xfrm>
                            <a:off x="139680" y="56520"/>
                            <a:ext cx="6875640" cy="2576880"/>
                          </a:xfrm>
                        </wpg:grpSpPr>
                        <pic:pic xmlns:pic="http://schemas.openxmlformats.org/drawingml/2006/picture">
                          <pic:nvPicPr>
                            <pic:cNvPr id="1" name="Marcador de contenido 4" descr="Imagen en blanco y negro&#10;&#10;Descripción generada automáticamente con confianza media"/>
                            <pic:cNvPicPr/>
                          </pic:nvPicPr>
                          <pic:blipFill>
                            <a:blip r:embed="rId6"/>
                            <a:srcRect l="3349" t="0" r="0" b="0"/>
                            <a:stretch/>
                          </pic:blipFill>
                          <pic:spPr>
                            <a:xfrm>
                              <a:off x="0" y="393840"/>
                              <a:ext cx="6875640" cy="2183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319320" y="393840"/>
                              <a:ext cx="678240" cy="218304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6360" y="0"/>
                              <a:ext cx="516240" cy="393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16"/>
                                  <w:rPr/>
                                </w:pPr>
                                <w:r>
                                  <w:rPr>
                                    <w:sz w:val="56"/>
                                    <w:b/>
                                    <w:position w:val="1"/>
                                    <w:kern w:val="2"/>
                                    <w:szCs w:val="56"/>
                                    <w:bCs/>
                                    <w:rFonts w:ascii="Arial Narrow" w:hAnsi="Arial Narrow" w:eastAsia="Calibri" w:cs="Arial Narrow"/>
                                    <w:color w:val="auto"/>
                                    <w:lang w:val="es-ES" w:bidi="ar-SA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tIns="36360" bIns="3636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73320" cy="38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16"/>
                                <w:rPr/>
                              </w:pPr>
                              <w:r>
                                <w:rPr>
                                  <w:sz w:val="56"/>
                                  <w:position w:val="1"/>
                                  <w:kern w:val="2"/>
                                  <w:szCs w:val="56"/>
                                  <w:rFonts w:ascii="Arial Narrow" w:hAnsi="Arial Narrow" w:eastAsia="Calibri" w:cs="Arial Narrow"/>
                                  <w:color w:val="000000"/>
                                  <w:lang w:val="es-E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tIns="36360" bIns="363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o 36" style="position:absolute;margin-left:-42.25pt;margin-top:104.5pt;width:552.4pt;height:207.4pt" coordorigin="-845,2090" coordsize="11048,4148">
                <v:group id="shape_0" alt="Grupo 5" style="position:absolute;left:-625;top:2179;width:10828;height:4059">
                  <v:shape id="shape_0" ID="Marcador de contenido 4" stroked="f" o:allowincell="f" style="position:absolute;left:-625;top:2799;width:10827;height:3437;mso-wrap-style:none;v-text-anchor:middle;mso-position-horizontal:left;mso-position-vertical-relative:page" type="_x0000_t75">
                    <v:imagedata r:id="rId7" o:detectmouseclick="t"/>
                    <v:stroke color="#3465a4" joinstyle="round" endcap="flat"/>
                    <w10:wrap type="none"/>
                  </v:shape>
                  <v:rect id="shape_0" ID="Rectángulo 23" stroked="t" o:allowincell="f" style="position:absolute;left:-122;top:2799;width:1067;height:3437;mso-wrap-style:none;v-text-anchor:middle;mso-position-horizontal:left;mso-position-vertical-relative:page">
                    <v:fill o:detectmouseclick="t" on="false"/>
                    <v:stroke color="black" weight="25560" joinstyle="miter" endcap="flat"/>
                    <w10:wrap type="none"/>
                  </v:rect>
                  <v:shape id="shape_0" stroked="f" o:allowincell="f" style="position:absolute;left:-1;top:2179;width:812;height:618;mso-wrap-style:square;v-text-anchor:middle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16"/>
                            <w:rPr/>
                          </w:pPr>
                          <w:r>
                            <w:rPr>
                              <w:sz w:val="56"/>
                              <w:b/>
                              <w:position w:val="1"/>
                              <w:kern w:val="2"/>
                              <w:szCs w:val="56"/>
                              <w:bCs/>
                              <w:rFonts w:ascii="Arial Narrow" w:hAnsi="Arial Narrow" w:eastAsia="Calibri" w:cs="Arial Narrow"/>
                              <w:color w:val="auto"/>
                              <w:lang w:val="es-ES" w:bidi="ar-SA"/>
                            </w:rPr>
                            <w:t>II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845;top:2090;width:587;height:603;mso-wrap-style:square;v-text-anchor:middle;mso-position-horizontal:left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16"/>
                          <w:rPr/>
                        </w:pPr>
                        <w:r>
                          <w:rPr>
                            <w:sz w:val="56"/>
                            <w:position w:val="1"/>
                            <w:kern w:val="2"/>
                            <w:szCs w:val="56"/>
                            <w:rFonts w:ascii="Arial Narrow" w:hAnsi="Arial Narrow" w:eastAsia="Calibri" w:cs="Arial Narrow"/>
                            <w:color w:val="000000"/>
                            <w:lang w:val="es-E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-918210</wp:posOffset>
                </wp:positionH>
                <wp:positionV relativeFrom="page">
                  <wp:posOffset>4089400</wp:posOffset>
                </wp:positionV>
                <wp:extent cx="6701155" cy="2908300"/>
                <wp:effectExtent l="0" t="0" r="0" b="12065"/>
                <wp:wrapNone/>
                <wp:docPr id="4" name="Grupo 3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1040" cy="2908440"/>
                          <a:chOff x="0" y="0"/>
                          <a:chExt cx="6701040" cy="2908440"/>
                        </a:xfrm>
                      </wpg:grpSpPr>
                      <wpg:grpSp>
                        <wpg:cNvGrpSpPr/>
                        <wpg:grpSpPr>
                          <a:xfrm>
                            <a:off x="153000" y="9360"/>
                            <a:ext cx="6548040" cy="2898720"/>
                          </a:xfrm>
                        </wpg:grpSpPr>
                        <pic:pic xmlns:pic="http://schemas.openxmlformats.org/drawingml/2006/picture">
                          <pic:nvPicPr>
                            <pic:cNvPr id="2" name="Imagen 10" descr="Imagen en blanco y negro&#10;&#10;Descripción generada automáticamente con confianza media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374760"/>
                              <a:ext cx="6548040" cy="252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5668560" y="374760"/>
                              <a:ext cx="657720" cy="2523960"/>
                            </a:xfrm>
                            <a:prstGeom prst="rect">
                              <a:avLst/>
                            </a:prstGeom>
                            <a:noFill/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824800" y="0"/>
                              <a:ext cx="501120" cy="374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16"/>
                                  <w:rPr/>
                                </w:pPr>
                                <w:r>
                                  <w:rPr>
                                    <w:sz w:val="56"/>
                                    <w:b/>
                                    <w:position w:val="1"/>
                                    <w:kern w:val="2"/>
                                    <w:szCs w:val="56"/>
                                    <w:bCs/>
                                    <w:rFonts w:ascii="Arial Narrow" w:hAnsi="Arial Narrow" w:eastAsia="Calibri" w:cs="Arial Narrow"/>
                                    <w:color w:val="auto"/>
                                    <w:lang w:val="es-ES" w:bidi="ar-SA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wrap="square" tIns="36360" bIns="3636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73320" cy="38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16"/>
                                <w:rPr/>
                              </w:pPr>
                              <w:r>
                                <w:rPr>
                                  <w:sz w:val="56"/>
                                  <w:position w:val="1"/>
                                  <w:kern w:val="2"/>
                                  <w:szCs w:val="56"/>
                                  <w:rFonts w:ascii="Arial Narrow" w:hAnsi="Arial Narrow" w:eastAsia="Calibri" w:cs="Arial Narrow"/>
                                  <w:color w:val="000000"/>
                                  <w:lang w:val="es-E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tIns="36360" bIns="363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o 38" style="position:absolute;margin-left:-72.3pt;margin-top:322pt;width:527.65pt;height:229pt" coordorigin="-1446,6440" coordsize="10553,4580">
                <v:group id="shape_0" alt="Grupo 5" style="position:absolute;left:-1205;top:6454;width:10312;height:4565">
                  <v:shape id="shape_0" ID="Imagen 10" stroked="f" o:allowincell="f" style="position:absolute;left:-1205;top:7045;width:10311;height:3974;mso-wrap-style:none;v-text-anchor:middle;mso-position-horizontal-relative:page;mso-position-vertical-relative:page" type="_x0000_t75">
                    <v:imagedata r:id="rId9" o:detectmouseclick="t"/>
                    <v:stroke color="#3465a4" joinstyle="round" endcap="flat"/>
                    <w10:wrap type="none"/>
                  </v:shape>
                  <v:rect id="shape_0" ID="Rectángulo 11" stroked="t" o:allowincell="f" style="position:absolute;left:7722;top:7045;width:1035;height:3974;mso-wrap-style:none;v-text-anchor:middle;mso-position-horizontal-relative:page;mso-position-vertical-relative:page">
                    <v:fill o:detectmouseclick="t" on="false"/>
                    <v:stroke color="black" weight="25560" joinstyle="miter" endcap="flat"/>
                    <w10:wrap type="none"/>
                  </v:rect>
                  <v:shape id="shape_0" stroked="f" o:allowincell="f" style="position:absolute;left:7968;top:6454;width:788;height:589;mso-wrap-style:square;v-text-anchor:middle;mso-position-horizontal-relative:page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16"/>
                            <w:rPr/>
                          </w:pPr>
                          <w:r>
                            <w:rPr>
                              <w:sz w:val="56"/>
                              <w:b/>
                              <w:position w:val="1"/>
                              <w:kern w:val="2"/>
                              <w:szCs w:val="56"/>
                              <w:bCs/>
                              <w:rFonts w:ascii="Arial Narrow" w:hAnsi="Arial Narrow" w:eastAsia="Calibri" w:cs="Arial Narrow"/>
                              <w:color w:val="auto"/>
                              <w:lang w:val="es-ES" w:bidi="ar-SA"/>
                            </w:rPr>
                            <w:t>IV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1446;top:6440;width:587;height:603;mso-wrap-style:square;v-text-anchor:middle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16"/>
                          <w:rPr/>
                        </w:pPr>
                        <w:r>
                          <w:rPr>
                            <w:sz w:val="56"/>
                            <w:position w:val="1"/>
                            <w:kern w:val="2"/>
                            <w:szCs w:val="56"/>
                            <w:rFonts w:ascii="Arial Narrow" w:hAnsi="Arial Narrow" w:eastAsia="Calibri" w:cs="Arial Narrow"/>
                            <w:color w:val="000000"/>
                            <w:lang w:val="es-E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 Narrow" w:ascii="Arial Narrow" w:hAnsi="Arial Narrow"/>
          <w:b/>
          <w:bCs/>
          <w:kern w:val="2"/>
          <w:position w:val="1"/>
          <w:sz w:val="56"/>
          <w:szCs w:val="56"/>
        </w:rPr>
        <w:t>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847330</wp:posOffset>
                </wp:positionH>
                <wp:positionV relativeFrom="paragraph">
                  <wp:posOffset>635</wp:posOffset>
                </wp:positionV>
                <wp:extent cx="462280" cy="4445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" cy="44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16" w:before="0" w:after="160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FF0000"/>
                                <w:kern w:val="2"/>
                                <w:position w:val="1"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FF0000"/>
                                <w:kern w:val="2"/>
                                <w:position w:val="1"/>
                                <w:sz w:val="56"/>
                                <w:szCs w:val="56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36830" rIns="92075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4pt;height:35pt;mso-wrap-distance-left:9.05pt;mso-wrap-distance-right:9.05pt;mso-wrap-distance-top:0pt;mso-wrap-distance-bottom:0pt;margin-top:0pt;mso-position-vertical-relative:text;margin-left:617.9pt;mso-position-horizontal-relative:text">
                <v:fill opacity="0f"/>
                <v:textbox inset="0.100694444444444in,0.0402777777777778in,0.100694444444444in,0.0402777777777778in">
                  <w:txbxContent>
                    <w:p>
                      <w:pPr>
                        <w:pStyle w:val="Normal"/>
                        <w:spacing w:lineRule="auto" w:line="216" w:before="0" w:after="160"/>
                        <w:rPr>
                          <w:rFonts w:ascii="Arial Narrow" w:hAnsi="Arial Narrow" w:cs="Arial Narrow"/>
                          <w:b/>
                          <w:b/>
                          <w:bCs/>
                          <w:color w:val="FF0000"/>
                          <w:kern w:val="2"/>
                          <w:position w:val="1"/>
                          <w:sz w:val="56"/>
                          <w:szCs w:val="56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color w:val="FF0000"/>
                          <w:kern w:val="2"/>
                          <w:position w:val="1"/>
                          <w:sz w:val="56"/>
                          <w:szCs w:val="56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9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Prrafodelista">
    <w:name w:val="Párrafo de lista"/>
    <w:basedOn w:val="Normal"/>
    <w:qFormat/>
    <w:pPr>
      <w:suppressAutoHyphens w:val="true"/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acruz.sadabaargaiz@ceu.es" TargetMode="External"/><Relationship Id="rId3" Type="http://schemas.openxmlformats.org/officeDocument/2006/relationships/hyperlink" Target="mailto:ralvarezlafuente@yahoo.es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6:56:00Z</dcterms:created>
  <dc:creator>Maria Cruz Sadaba Argaiz</dc:creator>
  <dc:description/>
  <cp:keywords/>
  <dc:language>en-US</dc:language>
  <cp:lastModifiedBy>Maria Cruz Sadaba Argaiz</cp:lastModifiedBy>
  <dcterms:modified xsi:type="dcterms:W3CDTF">2021-12-17T17:12:00Z</dcterms:modified>
  <cp:revision>3</cp:revision>
  <dc:subject/>
  <dc:title/>
</cp:coreProperties>
</file>